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D0C56" w14:textId="77777777" w:rsidR="0019273E" w:rsidRPr="0066251F" w:rsidRDefault="0019273E" w:rsidP="0019273E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66251F">
        <w:rPr>
          <w:rFonts w:ascii="Arial" w:hAnsi="Arial" w:cs="Arial"/>
          <w:b/>
          <w:noProof/>
          <w:sz w:val="24"/>
          <w:szCs w:val="24"/>
        </w:rPr>
        <w:t xml:space="preserve">Table S4. </w:t>
      </w:r>
      <w:r w:rsidRPr="0066251F">
        <w:rPr>
          <w:rFonts w:ascii="Arial" w:hAnsi="Arial" w:cs="Arial"/>
          <w:noProof/>
          <w:sz w:val="24"/>
          <w:szCs w:val="24"/>
        </w:rPr>
        <w:t>Associations between hospital drugs and risk of acute liver injury among 5113 patients with COVID-19.</w:t>
      </w:r>
    </w:p>
    <w:tbl>
      <w:tblPr>
        <w:tblStyle w:val="4"/>
        <w:tblW w:w="878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1874"/>
        <w:gridCol w:w="972"/>
        <w:gridCol w:w="1887"/>
        <w:gridCol w:w="962"/>
      </w:tblGrid>
      <w:tr w:rsidR="0019273E" w:rsidRPr="0066251F" w14:paraId="186CEDAB" w14:textId="77777777" w:rsidTr="00A43DE0">
        <w:trPr>
          <w:trHeight w:val="510"/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CCECF4"/>
          </w:tcPr>
          <w:p w14:paraId="14CF3A5A" w14:textId="77777777" w:rsidR="0019273E" w:rsidRPr="0066251F" w:rsidRDefault="0019273E" w:rsidP="00A43DE0">
            <w:pPr>
              <w:tabs>
                <w:tab w:val="left" w:pos="2568"/>
              </w:tabs>
              <w:spacing w:line="360" w:lineRule="auto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ab/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CCECF4"/>
          </w:tcPr>
          <w:p w14:paraId="6CFE52E1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 xml:space="preserve">Crude </w:t>
            </w:r>
            <w:proofErr w:type="gramStart"/>
            <w:r w:rsidRPr="0066251F">
              <w:rPr>
                <w:rFonts w:ascii="Arial" w:eastAsia="等线" w:hAnsi="Arial" w:cs="Arial"/>
                <w:b/>
                <w:szCs w:val="21"/>
              </w:rPr>
              <w:t>HR(</w:t>
            </w:r>
            <w:proofErr w:type="gramEnd"/>
            <w:r w:rsidRPr="0066251F">
              <w:rPr>
                <w:rFonts w:ascii="Arial" w:eastAsia="等线" w:hAnsi="Arial" w:cs="Arial"/>
                <w:b/>
                <w:szCs w:val="21"/>
              </w:rPr>
              <w:t>95%CI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CCECF4"/>
          </w:tcPr>
          <w:p w14:paraId="73BE66D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P value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CCECF4"/>
          </w:tcPr>
          <w:p w14:paraId="6A7B3B1C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 xml:space="preserve">Adjusted </w:t>
            </w:r>
            <w:proofErr w:type="gramStart"/>
            <w:r w:rsidRPr="0066251F">
              <w:rPr>
                <w:rFonts w:ascii="Arial" w:eastAsia="等线" w:hAnsi="Arial" w:cs="Arial"/>
                <w:b/>
                <w:szCs w:val="21"/>
              </w:rPr>
              <w:t>HR(</w:t>
            </w:r>
            <w:proofErr w:type="gramEnd"/>
            <w:r w:rsidRPr="0066251F">
              <w:rPr>
                <w:rFonts w:ascii="Arial" w:eastAsia="等线" w:hAnsi="Arial" w:cs="Arial"/>
                <w:b/>
                <w:szCs w:val="21"/>
              </w:rPr>
              <w:t>95%CI)</w:t>
            </w:r>
            <w:r w:rsidRPr="0066251F">
              <w:rPr>
                <w:rFonts w:ascii="Arial" w:eastAsia="等线" w:hAnsi="Arial" w:cs="Arial"/>
                <w:b/>
                <w:szCs w:val="21"/>
                <w:vertAlign w:val="superscript"/>
              </w:rPr>
              <w:t>†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CCECF4"/>
          </w:tcPr>
          <w:p w14:paraId="1497A3A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P value</w:t>
            </w:r>
          </w:p>
        </w:tc>
      </w:tr>
      <w:tr w:rsidR="0019273E" w:rsidRPr="0066251F" w14:paraId="31034DFA" w14:textId="77777777" w:rsidTr="00A43DE0">
        <w:trPr>
          <w:trHeight w:val="510"/>
          <w:jc w:val="center"/>
        </w:trPr>
        <w:tc>
          <w:tcPr>
            <w:tcW w:w="3119" w:type="dxa"/>
            <w:tcBorders>
              <w:bottom w:val="nil"/>
            </w:tcBorders>
          </w:tcPr>
          <w:p w14:paraId="25E689F8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Oseltamivir</w:t>
            </w:r>
          </w:p>
        </w:tc>
        <w:tc>
          <w:tcPr>
            <w:tcW w:w="1801" w:type="dxa"/>
            <w:tcBorders>
              <w:bottom w:val="nil"/>
            </w:tcBorders>
          </w:tcPr>
          <w:p w14:paraId="1847C89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06(0.89,1.63)</w:t>
            </w:r>
          </w:p>
        </w:tc>
        <w:tc>
          <w:tcPr>
            <w:tcW w:w="982" w:type="dxa"/>
            <w:tcBorders>
              <w:bottom w:val="nil"/>
            </w:tcBorders>
          </w:tcPr>
          <w:p w14:paraId="14E5EB25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802</w:t>
            </w:r>
          </w:p>
        </w:tc>
        <w:tc>
          <w:tcPr>
            <w:tcW w:w="1911" w:type="dxa"/>
            <w:tcBorders>
              <w:bottom w:val="nil"/>
            </w:tcBorders>
          </w:tcPr>
          <w:p w14:paraId="537AB212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88(0.57,1.38)</w:t>
            </w:r>
          </w:p>
        </w:tc>
        <w:tc>
          <w:tcPr>
            <w:tcW w:w="971" w:type="dxa"/>
            <w:tcBorders>
              <w:bottom w:val="nil"/>
            </w:tcBorders>
          </w:tcPr>
          <w:p w14:paraId="250E4F42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588</w:t>
            </w:r>
          </w:p>
        </w:tc>
      </w:tr>
      <w:tr w:rsidR="0019273E" w:rsidRPr="0066251F" w14:paraId="58B6D4D5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6D32FBB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proofErr w:type="spellStart"/>
            <w:r w:rsidRPr="0066251F">
              <w:rPr>
                <w:rFonts w:ascii="Arial" w:eastAsia="等线" w:hAnsi="Arial" w:cs="Arial"/>
                <w:b/>
                <w:szCs w:val="21"/>
              </w:rPr>
              <w:t>Abido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4EDB16D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98(0.79, 1.23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6070965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876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17004DBF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87(0.69, 1.10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01B35B01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248</w:t>
            </w:r>
          </w:p>
        </w:tc>
      </w:tr>
      <w:tr w:rsidR="0019273E" w:rsidRPr="0066251F" w14:paraId="44620C60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90FD44E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Interferon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6F50BEE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87(0.55, 1.38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7B79209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552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286A2416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62(0.39, 1.00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0AF7180B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50</w:t>
            </w:r>
          </w:p>
        </w:tc>
      </w:tr>
      <w:tr w:rsidR="0019273E" w:rsidRPr="0066251F" w14:paraId="752FD094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081A96D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Ribavirin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094D7951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2.26(1.52, 3.37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C33CD2C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6A5317E4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44(0.95, 2.19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10C874A6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88</w:t>
            </w:r>
          </w:p>
        </w:tc>
      </w:tr>
      <w:tr w:rsidR="0019273E" w:rsidRPr="0066251F" w14:paraId="682BC545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661BA85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LPV/r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2E3D6ACA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38(0.92, 2.07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536A57F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125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1C77B203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88(0.58, 1.34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36F4CB65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557</w:t>
            </w:r>
          </w:p>
        </w:tc>
      </w:tr>
      <w:tr w:rsidR="0019273E" w:rsidRPr="0066251F" w14:paraId="203B26B4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23BD143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HCQ/CQ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7BD7F87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46(0.21, 1.04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762DFB1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62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172C5EA6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45(0.20, 1.01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1C37B583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53</w:t>
            </w:r>
          </w:p>
        </w:tc>
      </w:tr>
      <w:tr w:rsidR="0019273E" w:rsidRPr="0066251F" w14:paraId="125C8212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8487F24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Antibiotic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304240F3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3.03(2.47, 3.73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8C27EF1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588CED7E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83(1.44, 2.32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317FE40D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</w:tr>
      <w:tr w:rsidR="0019273E" w:rsidRPr="0066251F" w14:paraId="749733E0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1F69AA0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Antifungal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6C96946F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0.41(6.70,16.17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67C95BE3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32D70415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3.02(1.88, 4.85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7DC473B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</w:tr>
      <w:tr w:rsidR="0019273E" w:rsidRPr="0066251F" w14:paraId="6EE5CF4B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7AE0BD6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Corticosteroids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B090D8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3.60(2.91, 4.47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557AB89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4F5C7DE9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2.21(1.73, 2.81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2A57370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</w:tr>
      <w:tr w:rsidR="0019273E" w:rsidRPr="0066251F" w14:paraId="78FC3F15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14E575A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EN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3579C8C6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3.46(2.60, 4.59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C182CCC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667B5D62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62(1.17, 2.26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25BA5930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04</w:t>
            </w:r>
          </w:p>
        </w:tc>
      </w:tr>
      <w:tr w:rsidR="0019273E" w:rsidRPr="0066251F" w14:paraId="2EED9CBB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00CEEC3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PN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0B305222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5.75(4.38, 7.54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7CBAB08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3B6D40BF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2.75(2.02, 3.75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6959A3CB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</w:tr>
      <w:tr w:rsidR="0019273E" w:rsidRPr="0066251F" w14:paraId="408AB590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CA280AE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TCM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312F8FBE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70(0.57, 0.86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8AA41AC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00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06A60834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91(0.74, 1.13)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2A956685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393</w:t>
            </w:r>
          </w:p>
        </w:tc>
      </w:tr>
      <w:tr w:rsidR="0019273E" w:rsidRPr="0066251F" w14:paraId="45E7EEF7" w14:textId="77777777" w:rsidTr="00A43DE0">
        <w:trPr>
          <w:trHeight w:val="510"/>
          <w:jc w:val="center"/>
        </w:trPr>
        <w:tc>
          <w:tcPr>
            <w:tcW w:w="3119" w:type="dxa"/>
            <w:tcBorders>
              <w:top w:val="nil"/>
            </w:tcBorders>
          </w:tcPr>
          <w:p w14:paraId="24642676" w14:textId="77777777" w:rsidR="0019273E" w:rsidRPr="0066251F" w:rsidRDefault="0019273E" w:rsidP="00A43DE0">
            <w:pPr>
              <w:spacing w:line="360" w:lineRule="auto"/>
              <w:jc w:val="left"/>
              <w:rPr>
                <w:rFonts w:ascii="Arial" w:eastAsia="等线" w:hAnsi="Arial" w:cs="Arial"/>
                <w:b/>
                <w:szCs w:val="21"/>
              </w:rPr>
            </w:pPr>
            <w:r w:rsidRPr="0066251F">
              <w:rPr>
                <w:rFonts w:ascii="Arial" w:eastAsia="等线" w:hAnsi="Arial" w:cs="Arial"/>
                <w:b/>
                <w:szCs w:val="21"/>
              </w:rPr>
              <w:t>Immunotherapy</w:t>
            </w:r>
          </w:p>
        </w:tc>
        <w:tc>
          <w:tcPr>
            <w:tcW w:w="1801" w:type="dxa"/>
            <w:tcBorders>
              <w:top w:val="nil"/>
            </w:tcBorders>
          </w:tcPr>
          <w:p w14:paraId="31244BD8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2.72(2.11, 3.51)</w:t>
            </w:r>
          </w:p>
        </w:tc>
        <w:tc>
          <w:tcPr>
            <w:tcW w:w="982" w:type="dxa"/>
            <w:tcBorders>
              <w:top w:val="nil"/>
            </w:tcBorders>
          </w:tcPr>
          <w:p w14:paraId="587E622D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&lt;0.001</w:t>
            </w:r>
          </w:p>
        </w:tc>
        <w:tc>
          <w:tcPr>
            <w:tcW w:w="1911" w:type="dxa"/>
            <w:tcBorders>
              <w:top w:val="nil"/>
            </w:tcBorders>
          </w:tcPr>
          <w:p w14:paraId="038947D8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1.26(0.95, 1.67)</w:t>
            </w:r>
          </w:p>
        </w:tc>
        <w:tc>
          <w:tcPr>
            <w:tcW w:w="971" w:type="dxa"/>
            <w:tcBorders>
              <w:top w:val="nil"/>
            </w:tcBorders>
          </w:tcPr>
          <w:p w14:paraId="4495E7BC" w14:textId="77777777" w:rsidR="0019273E" w:rsidRPr="0066251F" w:rsidRDefault="0019273E" w:rsidP="00A43DE0">
            <w:pPr>
              <w:spacing w:line="360" w:lineRule="auto"/>
              <w:jc w:val="center"/>
              <w:rPr>
                <w:rFonts w:ascii="Arial" w:eastAsia="等线" w:hAnsi="Arial" w:cs="Arial"/>
                <w:szCs w:val="21"/>
              </w:rPr>
            </w:pPr>
            <w:r w:rsidRPr="0066251F">
              <w:rPr>
                <w:rFonts w:ascii="Arial" w:eastAsia="等线" w:hAnsi="Arial" w:cs="Arial"/>
                <w:szCs w:val="21"/>
              </w:rPr>
              <w:t>0.112</w:t>
            </w:r>
          </w:p>
        </w:tc>
      </w:tr>
    </w:tbl>
    <w:p w14:paraId="6DC74122" w14:textId="77777777" w:rsidR="0019273E" w:rsidRPr="0066251F" w:rsidRDefault="0019273E" w:rsidP="0019273E">
      <w:pPr>
        <w:spacing w:line="360" w:lineRule="auto"/>
        <w:rPr>
          <w:rFonts w:ascii="Arial" w:hAnsi="Arial" w:cs="Arial"/>
          <w:noProof/>
          <w:szCs w:val="21"/>
        </w:rPr>
      </w:pPr>
      <w:r w:rsidRPr="0066251F">
        <w:rPr>
          <w:rFonts w:ascii="Arial" w:hAnsi="Arial" w:cs="Arial"/>
          <w:noProof/>
          <w:szCs w:val="21"/>
        </w:rPr>
        <w:t>Abbreviations: PN = parenteral nutrition; EN = enteral nutrition; TCM = traditional Chinese medicine; HCQ/CQ = Hydroxychloroquine/chloroquine; LPV/r = Lopinavir/Ritonavir; HR = hazard ratio; CI = confidence interval.</w:t>
      </w:r>
    </w:p>
    <w:p w14:paraId="101AB987" w14:textId="77777777" w:rsidR="0019273E" w:rsidRPr="0066251F" w:rsidRDefault="0019273E" w:rsidP="0019273E">
      <w:pPr>
        <w:spacing w:line="360" w:lineRule="auto"/>
        <w:rPr>
          <w:rFonts w:ascii="Arial" w:hAnsi="Arial" w:cs="Arial"/>
          <w:noProof/>
          <w:szCs w:val="21"/>
        </w:rPr>
      </w:pPr>
      <w:r w:rsidRPr="0066251F">
        <w:rPr>
          <w:rFonts w:ascii="Arial" w:hAnsi="Arial" w:cs="Arial" w:hint="eastAsia"/>
          <w:noProof/>
          <w:szCs w:val="21"/>
        </w:rPr>
        <w:t>†</w:t>
      </w:r>
      <w:r w:rsidRPr="0066251F">
        <w:rPr>
          <w:rFonts w:ascii="Arial" w:hAnsi="Arial" w:cs="Arial"/>
          <w:noProof/>
          <w:szCs w:val="21"/>
        </w:rPr>
        <w:t xml:space="preserve"> Model was adjusted for age, gender, admission severity, fever, cough, diabetes, hypertension, cardiovascular disease, CVD and medicines in the table above.</w:t>
      </w:r>
    </w:p>
    <w:p w14:paraId="6C4C3367" w14:textId="77777777" w:rsidR="0019273E" w:rsidRPr="0066251F" w:rsidRDefault="0019273E" w:rsidP="0019273E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14:paraId="16A87529" w14:textId="77777777" w:rsidR="00F839D5" w:rsidRPr="0019273E" w:rsidRDefault="00F839D5">
      <w:pPr>
        <w:rPr>
          <w:rFonts w:ascii="Arial" w:hAnsi="Arial" w:cs="Arial"/>
        </w:rPr>
      </w:pPr>
    </w:p>
    <w:sectPr w:rsidR="00F839D5" w:rsidRPr="00192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5B959" w14:textId="77777777" w:rsidR="00BC2033" w:rsidRDefault="00BC2033" w:rsidP="0019273E">
      <w:r>
        <w:separator/>
      </w:r>
    </w:p>
  </w:endnote>
  <w:endnote w:type="continuationSeparator" w:id="0">
    <w:p w14:paraId="03CDFDC4" w14:textId="77777777" w:rsidR="00BC2033" w:rsidRDefault="00BC2033" w:rsidP="00192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4947A" w14:textId="77777777" w:rsidR="00BC2033" w:rsidRDefault="00BC2033" w:rsidP="0019273E">
      <w:r>
        <w:separator/>
      </w:r>
    </w:p>
  </w:footnote>
  <w:footnote w:type="continuationSeparator" w:id="0">
    <w:p w14:paraId="4A0671C6" w14:textId="77777777" w:rsidR="00BC2033" w:rsidRDefault="00BC2033" w:rsidP="00192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FA8"/>
    <w:rsid w:val="0019273E"/>
    <w:rsid w:val="00A22FA8"/>
    <w:rsid w:val="00B6692A"/>
    <w:rsid w:val="00BC2033"/>
    <w:rsid w:val="00F8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F5EF0F-A60F-45F4-BF82-1A9921F6C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7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7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73E"/>
    <w:rPr>
      <w:sz w:val="18"/>
      <w:szCs w:val="18"/>
    </w:rPr>
  </w:style>
  <w:style w:type="table" w:customStyle="1" w:styleId="4">
    <w:name w:val="网格型4"/>
    <w:basedOn w:val="a1"/>
    <w:next w:val="a7"/>
    <w:uiPriority w:val="39"/>
    <w:rsid w:val="0019273E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92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uyu</dc:creator>
  <cp:keywords/>
  <dc:description/>
  <cp:lastModifiedBy>Gao suyu</cp:lastModifiedBy>
  <cp:revision>2</cp:revision>
  <dcterms:created xsi:type="dcterms:W3CDTF">2021-09-30T10:01:00Z</dcterms:created>
  <dcterms:modified xsi:type="dcterms:W3CDTF">2021-09-30T10:01:00Z</dcterms:modified>
</cp:coreProperties>
</file>